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4AA57" w14:textId="77777777" w:rsidR="004D3733" w:rsidRPr="00D85369" w:rsidRDefault="004D3733" w:rsidP="004D3733">
      <w:pPr>
        <w:rPr>
          <w:rFonts w:ascii="Arial" w:eastAsia="等线" w:hAnsi="Arial" w:cs="Arial"/>
          <w:kern w:val="0"/>
          <w:sz w:val="20"/>
          <w:szCs w:val="20"/>
        </w:rPr>
      </w:pPr>
      <w:r w:rsidRPr="00D85369">
        <w:rPr>
          <w:rFonts w:ascii="Arial" w:eastAsia="等线" w:hAnsi="Arial" w:cs="Arial"/>
          <w:b/>
          <w:bCs/>
          <w:kern w:val="0"/>
          <w:sz w:val="22"/>
        </w:rPr>
        <w:t xml:space="preserve">Table S1. </w:t>
      </w:r>
      <w:bookmarkStart w:id="0" w:name="_Hlk121470371"/>
      <w:r w:rsidRPr="00D85369">
        <w:rPr>
          <w:rFonts w:ascii="Arial" w:eastAsia="等线" w:hAnsi="Arial" w:cs="Arial"/>
          <w:b/>
          <w:bCs/>
          <w:kern w:val="0"/>
          <w:sz w:val="22"/>
        </w:rPr>
        <w:t xml:space="preserve">The </w:t>
      </w:r>
      <w:r>
        <w:rPr>
          <w:rFonts w:ascii="Arial" w:eastAsia="等线" w:hAnsi="Arial" w:cs="Arial"/>
          <w:b/>
          <w:bCs/>
          <w:kern w:val="0"/>
          <w:sz w:val="22"/>
        </w:rPr>
        <w:t>SNPs</w:t>
      </w:r>
      <w:r w:rsidRPr="00D85369">
        <w:rPr>
          <w:rFonts w:ascii="Arial" w:eastAsia="等线" w:hAnsi="Arial" w:cs="Arial"/>
          <w:b/>
          <w:bCs/>
          <w:kern w:val="0"/>
          <w:sz w:val="22"/>
        </w:rPr>
        <w:t xml:space="preserve"> that associated with 24 microbiota taxa in </w:t>
      </w:r>
      <w:proofErr w:type="spellStart"/>
      <w:r w:rsidRPr="00D85369">
        <w:rPr>
          <w:rFonts w:ascii="Arial" w:eastAsia="等线" w:hAnsi="Arial" w:cs="Arial"/>
          <w:b/>
          <w:bCs/>
          <w:kern w:val="0"/>
          <w:sz w:val="22"/>
        </w:rPr>
        <w:t>MiBioGen</w:t>
      </w:r>
      <w:proofErr w:type="spellEnd"/>
      <w:r w:rsidRPr="00D85369">
        <w:rPr>
          <w:rFonts w:ascii="Arial" w:eastAsia="等线" w:hAnsi="Arial" w:cs="Arial"/>
          <w:b/>
          <w:bCs/>
          <w:kern w:val="0"/>
          <w:sz w:val="22"/>
        </w:rPr>
        <w:t xml:space="preserve"> (</w:t>
      </w:r>
      <w:r w:rsidRPr="00D85369">
        <w:rPr>
          <w:rFonts w:ascii="Arial" w:eastAsia="等线" w:hAnsi="Arial" w:cs="Arial"/>
          <w:b/>
          <w:bCs/>
          <w:i/>
          <w:iCs/>
          <w:kern w:val="0"/>
          <w:sz w:val="22"/>
        </w:rPr>
        <w:t>P</w:t>
      </w:r>
      <w:r w:rsidRPr="00D85369">
        <w:rPr>
          <w:rFonts w:ascii="Arial" w:eastAsia="等线" w:hAnsi="Arial" w:cs="Arial"/>
          <w:b/>
          <w:bCs/>
          <w:kern w:val="0"/>
          <w:sz w:val="22"/>
        </w:rPr>
        <w:t>&lt;5×10</w:t>
      </w:r>
      <w:r w:rsidRPr="00D85369">
        <w:rPr>
          <w:rFonts w:ascii="Arial" w:eastAsia="等线" w:hAnsi="Arial" w:cs="Arial"/>
          <w:b/>
          <w:bCs/>
          <w:kern w:val="0"/>
          <w:sz w:val="22"/>
          <w:vertAlign w:val="superscript"/>
        </w:rPr>
        <w:t>-8</w:t>
      </w:r>
      <w:r w:rsidRPr="00D85369">
        <w:rPr>
          <w:rFonts w:ascii="Arial" w:eastAsia="等线" w:hAnsi="Arial" w:cs="Arial"/>
          <w:b/>
          <w:bCs/>
          <w:kern w:val="0"/>
          <w:sz w:val="22"/>
        </w:rPr>
        <w:t>)</w:t>
      </w:r>
      <w:bookmarkEnd w:id="0"/>
      <w:r w:rsidRPr="00D85369">
        <w:rPr>
          <w:rFonts w:ascii="Arial" w:eastAsia="等线" w:hAnsi="Arial" w:cs="Arial"/>
          <w:b/>
          <w:bCs/>
          <w:kern w:val="0"/>
          <w:sz w:val="22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659"/>
        <w:gridCol w:w="1262"/>
        <w:gridCol w:w="623"/>
        <w:gridCol w:w="623"/>
        <w:gridCol w:w="944"/>
        <w:gridCol w:w="1044"/>
        <w:gridCol w:w="1119"/>
        <w:gridCol w:w="1097"/>
        <w:gridCol w:w="849"/>
        <w:gridCol w:w="1159"/>
        <w:gridCol w:w="893"/>
      </w:tblGrid>
      <w:tr w:rsidR="004D3733" w:rsidRPr="00D85369" w14:paraId="6F175C93" w14:textId="77777777" w:rsidTr="007636AB">
        <w:trPr>
          <w:trHeight w:val="276"/>
        </w:trPr>
        <w:tc>
          <w:tcPr>
            <w:tcW w:w="8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A7B1CF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rait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5D22B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SNP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0ADD5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4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A386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osition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B3CE6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OA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201CAE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EA</w:t>
            </w:r>
          </w:p>
        </w:tc>
        <w:tc>
          <w:tcPr>
            <w:tcW w:w="33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59D14A4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kern w:val="0"/>
                <w:sz w:val="20"/>
                <w:szCs w:val="20"/>
              </w:rPr>
              <w:t>E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F</w:t>
            </w:r>
          </w:p>
        </w:tc>
        <w:tc>
          <w:tcPr>
            <w:tcW w:w="3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1B10C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Beta</w:t>
            </w:r>
          </w:p>
        </w:tc>
        <w:tc>
          <w:tcPr>
            <w:tcW w:w="4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60A39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SE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70181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59147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41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7287C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F-statistics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</w:tcPr>
          <w:p w14:paraId="77CF846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</w:t>
            </w:r>
            <w:r w:rsidRPr="00D85369">
              <w:rPr>
                <w:rFonts w:ascii="Arial" w:eastAsia="等线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4D3733" w:rsidRPr="00D85369" w14:paraId="77DF71E2" w14:textId="77777777" w:rsidTr="007636AB">
        <w:trPr>
          <w:trHeight w:val="276"/>
        </w:trPr>
        <w:tc>
          <w:tcPr>
            <w:tcW w:w="8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768AA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bookmarkStart w:id="1" w:name="OLE_LINK1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ctinobacteria</w:t>
            </w:r>
            <w:bookmarkEnd w:id="1"/>
            <w:r w:rsidRPr="005D1C65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8725F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98451</w:t>
            </w:r>
          </w:p>
        </w:tc>
        <w:tc>
          <w:tcPr>
            <w:tcW w:w="2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73C7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6821C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429288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4F37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CCEB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F73C61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429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3E26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6104</w:t>
            </w:r>
          </w:p>
        </w:tc>
        <w:tc>
          <w:tcPr>
            <w:tcW w:w="4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19F7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159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A0C4A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64E-08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5C5C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6312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19EE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7.74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95A4A4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7%</w:t>
            </w:r>
          </w:p>
        </w:tc>
      </w:tr>
      <w:tr w:rsidR="004D3733" w:rsidRPr="00D85369" w14:paraId="35F3E9D6" w14:textId="77777777" w:rsidTr="007636AB">
        <w:trPr>
          <w:trHeight w:val="276"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0D5E0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ifidobacteriacea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9C61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732284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F0764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5940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128598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3C800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9435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9386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903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A65C9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106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3A6F5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0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CDFA5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74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0A2CC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91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5BA1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32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A0193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41%</w:t>
            </w:r>
          </w:p>
        </w:tc>
      </w:tr>
      <w:tr w:rsidR="004D3733" w:rsidRPr="00D85369" w14:paraId="3C11AB27" w14:textId="77777777" w:rsidTr="007636AB">
        <w:trPr>
          <w:trHeight w:val="276"/>
        </w:trPr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E7993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6AFD8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9845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8C166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5484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42928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F2052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BBDE9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8112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42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965F5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680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D3FDD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21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E299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.44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FB70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91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2CF0C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36</w:t>
            </w: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1D60A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4D3733" w:rsidRPr="00D85369" w14:paraId="53947F8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DFD1C3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xalobacteracea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EE11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442821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EBCA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7FF1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194743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262E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85B2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DEC5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739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FB0A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256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8B3E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30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9CE4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88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3C3AB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516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A530B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9.8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9858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57%</w:t>
            </w:r>
          </w:p>
        </w:tc>
      </w:tr>
      <w:tr w:rsidR="004D3733" w:rsidRPr="00D85369" w14:paraId="7F6D3142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D2C7F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0BE6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6184150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667F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E5B3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01955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D746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7EBE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1341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862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81AE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919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D649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61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B7D52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9.80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7A42F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33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8D8B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2.4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F11D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21%</w:t>
            </w:r>
          </w:p>
        </w:tc>
      </w:tr>
      <w:tr w:rsidR="004D3733" w:rsidRPr="00D85369" w14:paraId="7DE9A88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7B959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treptococcaceae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E554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7434811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AB61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27C79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047708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12A7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7416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4869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068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B88F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12405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19A0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22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00BB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96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F26D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42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42673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1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D8F2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20%</w:t>
            </w:r>
          </w:p>
        </w:tc>
      </w:tr>
      <w:tr w:rsidR="004D3733" w:rsidRPr="00D85369" w14:paraId="04AEF25A" w14:textId="77777777" w:rsidTr="007636AB">
        <w:trPr>
          <w:trHeight w:val="193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F32953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Eubacterium </w:t>
            </w: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coprostanoligene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85066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715986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529E0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5C79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08516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45C8A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FE41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4D56F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133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D0B3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962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3B7C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68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5F6BF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04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D048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38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43C6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2.6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E61E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9%</w:t>
            </w:r>
          </w:p>
        </w:tc>
      </w:tr>
      <w:tr w:rsidR="004D3733" w:rsidRPr="00D85369" w14:paraId="55776EDE" w14:textId="77777777" w:rsidTr="007636AB">
        <w:trPr>
          <w:trHeight w:val="107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41DEB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uminococcus</w:t>
            </w:r>
            <w:proofErr w:type="spellEnd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 xml:space="preserve"> torques group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4C953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28137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0443F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FC89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921427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AF711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1911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76DE4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460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9AD2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0600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B53BF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08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CB2BE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35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612D3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24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0F819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5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AB6E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8%</w:t>
            </w:r>
          </w:p>
        </w:tc>
      </w:tr>
      <w:tr w:rsidR="004D3733" w:rsidRPr="00D85369" w14:paraId="23D9B48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E52844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llisonella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6AEF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248021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21F2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61FF9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910762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66D2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6B80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EC13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230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7C25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670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819A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97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D6B3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77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3722B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21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C1C2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5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1C5A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97%</w:t>
            </w:r>
          </w:p>
        </w:tc>
      </w:tr>
      <w:tr w:rsidR="004D3733" w:rsidRPr="00D85369" w14:paraId="24D86320" w14:textId="77777777" w:rsidTr="007636AB">
        <w:trPr>
          <w:trHeight w:val="276"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1EF4C86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ifidobacterium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7945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732284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2713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1D6FB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128598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3B68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EBE0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CC99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903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F794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124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8C928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01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F0B6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08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65D7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77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D7F2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03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03762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45%</w:t>
            </w:r>
          </w:p>
        </w:tc>
      </w:tr>
      <w:tr w:rsidR="004D3733" w:rsidRPr="00D85369" w14:paraId="3DDCD476" w14:textId="77777777" w:rsidTr="007636AB">
        <w:trPr>
          <w:trHeight w:val="276"/>
        </w:trPr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5F9BDE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B53F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9845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FFF22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FAC04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42928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B031E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771BE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6FEC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42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9148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727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3538A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22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CB9F6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6.17E-1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AE535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77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FD0D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5.55</w:t>
            </w: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BB0C8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4D3733" w:rsidRPr="00D85369" w14:paraId="3F60048C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93E6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nterorhabdu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9C10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35510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1E5D7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5769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2732550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3C4E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53BA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EC4B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534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0CB5A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09457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0E0F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62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E2564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.09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144AF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52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8BCA0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3.6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25DA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45%</w:t>
            </w:r>
          </w:p>
        </w:tc>
      </w:tr>
      <w:tr w:rsidR="004D3733" w:rsidRPr="00D85369" w14:paraId="078721D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B34C4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442F1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91407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CFC18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3F292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17148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1AE5A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EA31A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80C88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405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91D6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0822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B0EF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44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4A7CF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28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A9CC9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978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B0FD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2.5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C0B3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33%</w:t>
            </w:r>
          </w:p>
        </w:tc>
      </w:tr>
      <w:tr w:rsidR="004D3733" w:rsidRPr="00D85369" w14:paraId="790D1E53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9D4F3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DB4FA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232084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CCB8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8197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8350277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A5988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D9A35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C769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132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EFA1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948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0D1FC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64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8931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.57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80DBD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63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7E76D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3.4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1BE4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9%</w:t>
            </w:r>
          </w:p>
        </w:tc>
      </w:tr>
      <w:tr w:rsidR="004D3733" w:rsidRPr="00D85369" w14:paraId="6073B0F3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15E60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9E450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0805326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CB8B5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AE5CD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32462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2D10F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040D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4A75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721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56F3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775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8F91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397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89765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55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8EF43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230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B32A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8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205C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25%</w:t>
            </w:r>
          </w:p>
        </w:tc>
      </w:tr>
      <w:tr w:rsidR="004D3733" w:rsidRPr="00D85369" w14:paraId="0674CC3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85370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Oxalobacter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5BE8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73674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EA84B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F2A4F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8751440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AE956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A77BA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03FB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584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DA0FB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178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9A12C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11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CF760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.57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F079B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65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79FC4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1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1173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66%</w:t>
            </w:r>
          </w:p>
        </w:tc>
      </w:tr>
      <w:tr w:rsidR="004D3733" w:rsidRPr="00D85369" w14:paraId="17723D97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AF9AD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Peptococcu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D9355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57905414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F4B9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64315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7026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C644C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4A570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93FE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893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150F6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848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FBD84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322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A3EB2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30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82656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5483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79200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2.76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E467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59%</w:t>
            </w:r>
          </w:p>
        </w:tc>
      </w:tr>
      <w:tr w:rsidR="004D3733" w:rsidRPr="00D85369" w14:paraId="72CFE091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19516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B12E8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6184150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53D4F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1D66B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01955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F943C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B15D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0E6F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862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5A5F9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928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2CC7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71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3C026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00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34C9D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6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30EFB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9.3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8FD7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22%</w:t>
            </w:r>
          </w:p>
        </w:tc>
      </w:tr>
      <w:tr w:rsidR="004D3733" w:rsidRPr="00D85369" w14:paraId="35636B63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718EE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uminococcaceaeUCG0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43ED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278171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DBE34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A9CE9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21993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8380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391F1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B371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13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E010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0656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9DA1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17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612DF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.55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DA68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677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59CF8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1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A282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9%</w:t>
            </w:r>
          </w:p>
        </w:tc>
      </w:tr>
      <w:tr w:rsidR="004D3733" w:rsidRPr="00D85369" w14:paraId="46E68A24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B7B2C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lastRenderedPageBreak/>
              <w:t>RuminococcaceaeUCG0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51286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800999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87634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7E08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930680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6C5C3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19F83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4B1E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8708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397C7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13594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834F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449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C41AB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42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414FB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389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9C280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8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75FE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42%</w:t>
            </w:r>
          </w:p>
        </w:tc>
      </w:tr>
      <w:tr w:rsidR="004D3733" w:rsidRPr="00D85369" w14:paraId="46AB0B81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4E5887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Ruminococcus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6F78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414890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72D0A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AA18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567292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D4A21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B66E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88AE1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4672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8BD5D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0605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96798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10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C04E1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48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8178D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6607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6975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3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7E0E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8%</w:t>
            </w:r>
          </w:p>
        </w:tc>
      </w:tr>
      <w:tr w:rsidR="004D3733" w:rsidRPr="00D85369" w14:paraId="6C0351E6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1FB1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FD9C3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1111011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FF9A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F92A3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0302337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4B8A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BC952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2620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9225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67086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1137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BAF05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03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A278F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28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0698C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563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F10D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39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D5AAB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20%</w:t>
            </w:r>
          </w:p>
        </w:tc>
      </w:tr>
      <w:tr w:rsidR="004D3733" w:rsidRPr="00D85369" w14:paraId="48572F92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9C476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Tyzzerella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A2CFE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67476743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0E1C5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613BF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03032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47870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148FE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7C9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714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3AD9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3216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82F5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22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FBCA4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.74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C0B2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94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95306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5.4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E0F8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71%</w:t>
            </w:r>
          </w:p>
        </w:tc>
      </w:tr>
      <w:tr w:rsidR="004D3733" w:rsidRPr="00D85369" w14:paraId="5B073EA8" w14:textId="77777777" w:rsidTr="007636AB">
        <w:trPr>
          <w:trHeight w:val="276"/>
        </w:trPr>
        <w:tc>
          <w:tcPr>
            <w:tcW w:w="86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C8D96B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ifidobacteriale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49AE7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732284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B802B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4C483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1285982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B793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E609E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168B0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9036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DF860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106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256AC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01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7EED0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74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8D68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91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29D0F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32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2F6E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41%</w:t>
            </w:r>
          </w:p>
        </w:tc>
      </w:tr>
      <w:tr w:rsidR="004D3733" w:rsidRPr="00D85369" w14:paraId="446DCB17" w14:textId="77777777" w:rsidTr="007636AB">
        <w:trPr>
          <w:trHeight w:val="276"/>
        </w:trPr>
        <w:tc>
          <w:tcPr>
            <w:tcW w:w="86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FB9018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D3B32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98451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8B944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C3ACA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42928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C436A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A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70606E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040A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42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2D986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6801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3C1DF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215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56DE2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7.44E-0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5726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915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51E8D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1.36</w:t>
            </w:r>
          </w:p>
        </w:tc>
        <w:tc>
          <w:tcPr>
            <w:tcW w:w="3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5FB9F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</w:p>
        </w:tc>
      </w:tr>
      <w:tr w:rsidR="004D3733" w:rsidRPr="00D85369" w14:paraId="1E1A0D1B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4F817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Gastranaerophilales</w:t>
            </w:r>
            <w:proofErr w:type="spellEnd"/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E4FD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9864379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8C70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879FDF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430694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0D096C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C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2F652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858D1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8867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426F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-0.16052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8825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292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0C1F1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4.66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10872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5768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D8A94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0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A3E7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52%</w:t>
            </w:r>
          </w:p>
        </w:tc>
      </w:tr>
      <w:tr w:rsidR="004D3733" w:rsidRPr="00D85369" w14:paraId="27856B88" w14:textId="77777777" w:rsidTr="007636AB">
        <w:trPr>
          <w:trHeight w:val="276"/>
        </w:trPr>
        <w:tc>
          <w:tcPr>
            <w:tcW w:w="8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75840C" w14:textId="77777777" w:rsidR="004D3733" w:rsidRPr="00D85369" w:rsidRDefault="004D3733" w:rsidP="007636AB">
            <w:pPr>
              <w:jc w:val="left"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Actinobacteria</w:t>
            </w:r>
            <w:r w:rsidRPr="005D1C65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57A5E2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rs672310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083D406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69CD0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3547998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1EAB5F8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G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453C8AD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T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D469007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BF0D19">
              <w:rPr>
                <w:rFonts w:ascii="Arial" w:eastAsia="等线" w:hAnsi="Arial" w:cs="Arial"/>
                <w:kern w:val="0"/>
                <w:sz w:val="20"/>
                <w:szCs w:val="20"/>
              </w:rPr>
              <w:t>0.3479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104E10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604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8F767B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0110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5C12F25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.02E-08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3A457A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1799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9884B83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30.07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C5B389" w14:textId="77777777" w:rsidR="004D3733" w:rsidRPr="00D85369" w:rsidRDefault="004D3733" w:rsidP="007636AB">
            <w:pPr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D85369">
              <w:rPr>
                <w:rFonts w:ascii="Arial" w:eastAsia="等线" w:hAnsi="Arial" w:cs="Arial"/>
                <w:kern w:val="0"/>
                <w:sz w:val="20"/>
                <w:szCs w:val="20"/>
              </w:rPr>
              <w:t>0.17%</w:t>
            </w:r>
          </w:p>
        </w:tc>
      </w:tr>
    </w:tbl>
    <w:p w14:paraId="447B154D" w14:textId="77777777" w:rsidR="004D3733" w:rsidRPr="00D85369" w:rsidRDefault="004D3733" w:rsidP="004D3733">
      <w:pPr>
        <w:rPr>
          <w:rFonts w:ascii="Arial" w:eastAsia="等线" w:hAnsi="Arial" w:cs="Arial"/>
          <w:kern w:val="0"/>
          <w:sz w:val="20"/>
          <w:szCs w:val="20"/>
        </w:rPr>
      </w:pPr>
      <w:r w:rsidRPr="00D85369">
        <w:rPr>
          <w:rFonts w:ascii="Arial" w:eastAsia="等线" w:hAnsi="Arial" w:cs="Arial"/>
          <w:kern w:val="0"/>
          <w:sz w:val="20"/>
          <w:szCs w:val="20"/>
        </w:rPr>
        <w:t xml:space="preserve">SNP, single nucleotide polymorphism; Chr, chromosome; OA, other allele; EA, effect allele; </w:t>
      </w:r>
      <w:r>
        <w:rPr>
          <w:rFonts w:ascii="Arial" w:eastAsia="等线" w:hAnsi="Arial" w:cs="Arial"/>
          <w:kern w:val="0"/>
          <w:sz w:val="20"/>
          <w:szCs w:val="20"/>
        </w:rPr>
        <w:t xml:space="preserve">EAF, effect allele frequency; </w:t>
      </w:r>
      <w:r w:rsidRPr="00D85369">
        <w:rPr>
          <w:rFonts w:ascii="Arial" w:eastAsia="等线" w:hAnsi="Arial" w:cs="Arial"/>
          <w:kern w:val="0"/>
          <w:sz w:val="20"/>
          <w:szCs w:val="20"/>
        </w:rPr>
        <w:t>Beta, the estimate of the genetic association between the instrument and the exposure (i.e., log-transformed counts of the microbiota taxa); SE, standard error; N, sample size.</w:t>
      </w:r>
    </w:p>
    <w:p w14:paraId="40ECFD18" w14:textId="77777777" w:rsidR="004D3733" w:rsidRPr="00D85369" w:rsidRDefault="004D3733" w:rsidP="004D3733">
      <w:pPr>
        <w:rPr>
          <w:rFonts w:ascii="Arial" w:eastAsia="等线" w:hAnsi="Arial" w:cs="Arial"/>
          <w:kern w:val="0"/>
          <w:sz w:val="20"/>
          <w:szCs w:val="20"/>
        </w:rPr>
      </w:pPr>
      <w:r w:rsidRPr="005D1C65">
        <w:rPr>
          <w:rFonts w:ascii="Arial" w:eastAsia="等线" w:hAnsi="Arial" w:cs="Arial" w:hint="eastAsia"/>
          <w:kern w:val="0"/>
          <w:sz w:val="20"/>
          <w:szCs w:val="20"/>
          <w:vertAlign w:val="superscript"/>
        </w:rPr>
        <w:t>1</w:t>
      </w:r>
      <w:r w:rsidRPr="005D1C65">
        <w:rPr>
          <w:rFonts w:ascii="Arial" w:eastAsia="等线" w:hAnsi="Arial" w:cs="Arial"/>
          <w:kern w:val="0"/>
          <w:sz w:val="20"/>
          <w:szCs w:val="20"/>
          <w:vertAlign w:val="superscript"/>
        </w:rPr>
        <w:t xml:space="preserve"> </w:t>
      </w:r>
      <w:r w:rsidRPr="005D1C65">
        <w:rPr>
          <w:rFonts w:ascii="Arial" w:eastAsia="等线" w:hAnsi="Arial" w:cs="Arial"/>
          <w:kern w:val="0"/>
          <w:sz w:val="20"/>
          <w:szCs w:val="20"/>
        </w:rPr>
        <w:t>class</w:t>
      </w:r>
      <w:r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5D1C65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5EB65E8E" w14:textId="77777777" w:rsidR="004D3733" w:rsidRPr="005D1C65" w:rsidRDefault="004D3733" w:rsidP="004D3733">
      <w:pPr>
        <w:rPr>
          <w:rFonts w:ascii="Arial" w:eastAsia="等线" w:hAnsi="Arial" w:cs="Arial"/>
          <w:kern w:val="0"/>
          <w:sz w:val="20"/>
          <w:szCs w:val="20"/>
        </w:rPr>
      </w:pPr>
      <w:r w:rsidRPr="006050A0">
        <w:rPr>
          <w:rFonts w:ascii="Arial" w:hAnsi="Arial" w:cs="Arial" w:hint="eastAsia"/>
          <w:b/>
          <w:bCs/>
          <w:sz w:val="18"/>
          <w:szCs w:val="20"/>
          <w:vertAlign w:val="superscript"/>
        </w:rPr>
        <w:t>2</w:t>
      </w:r>
      <w:r w:rsidRPr="006050A0">
        <w:rPr>
          <w:rFonts w:ascii="Arial" w:hAnsi="Arial" w:cs="Arial"/>
          <w:b/>
          <w:bCs/>
          <w:sz w:val="18"/>
          <w:szCs w:val="20"/>
        </w:rPr>
        <w:t xml:space="preserve"> </w:t>
      </w:r>
      <w:r w:rsidRPr="005D1C65">
        <w:rPr>
          <w:rFonts w:ascii="Arial" w:eastAsia="等线" w:hAnsi="Arial" w:cs="Arial"/>
          <w:kern w:val="0"/>
          <w:sz w:val="20"/>
          <w:szCs w:val="20"/>
        </w:rPr>
        <w:t>phylum</w:t>
      </w:r>
      <w:r>
        <w:rPr>
          <w:rFonts w:ascii="Arial" w:eastAsia="等线" w:hAnsi="Arial" w:cs="Arial"/>
          <w:kern w:val="0"/>
          <w:sz w:val="20"/>
          <w:szCs w:val="20"/>
        </w:rPr>
        <w:t xml:space="preserve"> </w:t>
      </w:r>
      <w:r w:rsidRPr="005D1C65">
        <w:rPr>
          <w:rFonts w:ascii="Arial" w:eastAsia="等线" w:hAnsi="Arial" w:cs="Arial"/>
          <w:i/>
          <w:iCs/>
          <w:kern w:val="0"/>
          <w:sz w:val="20"/>
          <w:szCs w:val="20"/>
        </w:rPr>
        <w:t>Actinobacteria</w:t>
      </w:r>
    </w:p>
    <w:p w14:paraId="15564973" w14:textId="77777777" w:rsidR="004D3733" w:rsidRPr="005D1C65" w:rsidRDefault="004D3733" w:rsidP="004D3733">
      <w:pPr>
        <w:rPr>
          <w:rFonts w:ascii="Arial" w:eastAsia="等线" w:hAnsi="Arial" w:cs="Arial"/>
          <w:kern w:val="0"/>
          <w:sz w:val="20"/>
          <w:szCs w:val="20"/>
        </w:rPr>
      </w:pPr>
    </w:p>
    <w:p w14:paraId="67A2E4A1" w14:textId="77777777" w:rsidR="004F7BF7" w:rsidRDefault="004F7BF7"/>
    <w:sectPr w:rsidR="004F7BF7" w:rsidSect="004D37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733"/>
    <w:rsid w:val="004D3733"/>
    <w:rsid w:val="004F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B988"/>
  <w15:chartTrackingRefBased/>
  <w15:docId w15:val="{0B9B7A3F-BDC8-4327-B934-BAF2C99A4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李 欣</cp:lastModifiedBy>
  <cp:revision>1</cp:revision>
  <dcterms:created xsi:type="dcterms:W3CDTF">2023-02-19T00:36:00Z</dcterms:created>
  <dcterms:modified xsi:type="dcterms:W3CDTF">2023-02-19T00:39:00Z</dcterms:modified>
</cp:coreProperties>
</file>